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E1BA0A" w:rsidR="00F102CC" w:rsidRPr="003D5AF6" w:rsidRDefault="001E776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CFCBAE" w:rsidR="00F102CC" w:rsidRPr="003D5AF6" w:rsidRDefault="005C26A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12FE03"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356ADA" w:rsidR="00F102CC" w:rsidRPr="003D5AF6" w:rsidRDefault="001E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FCC88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CEA9F7" w:rsidR="00F102CC" w:rsidRPr="003D5AF6" w:rsidRDefault="001E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204A6F" w:rsidR="00F102CC" w:rsidRPr="003D5AF6" w:rsidRDefault="001E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742F1C" w:rsidR="00F102CC" w:rsidRPr="003D5AF6" w:rsidRDefault="001E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23FF0F" w:rsidR="00F102CC" w:rsidRPr="003D5AF6" w:rsidRDefault="001E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0554FD" w:rsidR="00F102CC" w:rsidRPr="003D5AF6" w:rsidRDefault="001E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408EE3" w:rsidR="00F102CC" w:rsidRPr="003D5AF6" w:rsidRDefault="001E7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EDD9E6" w:rsidR="00F102CC" w:rsidRDefault="001E776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B585BD"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0D3F91"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380C7C"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F2706F" w:rsidR="00F102CC" w:rsidRDefault="007E46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F518FF"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355339"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D900FD"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of Figure 4,6 and 7</w:t>
            </w:r>
            <w:r w:rsidR="005C26A8">
              <w:rPr>
                <w:rFonts w:ascii="Noto Sans" w:eastAsia="Noto Sans" w:hAnsi="Noto Sans" w:cs="Noto Sans"/>
                <w:bCs/>
                <w:color w:val="434343"/>
                <w:sz w:val="18"/>
                <w:szCs w:val="18"/>
              </w:rPr>
              <w:t xml:space="preserve"> and Supplementary Fil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4A594F"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DBAB92"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F14E4B"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C7E202"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4862FA"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3F290D"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06C34C"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B06134" w:rsidR="00F102CC" w:rsidRPr="003D5AF6" w:rsidRDefault="007E46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3927D0" w:rsidR="00F102CC" w:rsidRPr="00302DA6" w:rsidRDefault="00302DA6">
            <w:pPr>
              <w:spacing w:line="225" w:lineRule="auto"/>
              <w:rPr>
                <w:rFonts w:ascii="Noto Sans" w:eastAsia="Noto Sans" w:hAnsi="Noto Sans" w:cs="Noto Sans"/>
                <w:bCs/>
                <w:color w:val="434343"/>
                <w:sz w:val="18"/>
                <w:szCs w:val="18"/>
              </w:rPr>
            </w:pPr>
            <w:r w:rsidRPr="00302DA6">
              <w:rPr>
                <w:rFonts w:ascii="Noto Sans" w:hAnsi="Noto Sans" w:cs="Noto Sans"/>
                <w:sz w:val="18"/>
                <w:szCs w:val="18"/>
              </w:rPr>
              <w:t xml:space="preserve">All HDX-MS data have been deposited to the </w:t>
            </w:r>
            <w:proofErr w:type="spellStart"/>
            <w:r w:rsidRPr="00302DA6">
              <w:rPr>
                <w:rFonts w:ascii="Noto Sans" w:hAnsi="Noto Sans" w:cs="Noto Sans"/>
                <w:sz w:val="18"/>
                <w:szCs w:val="18"/>
              </w:rPr>
              <w:t>ProteomeXchange</w:t>
            </w:r>
            <w:proofErr w:type="spellEnd"/>
            <w:r w:rsidRPr="00302DA6">
              <w:rPr>
                <w:rFonts w:ascii="Noto Sans" w:hAnsi="Noto Sans" w:cs="Noto Sans"/>
                <w:sz w:val="18"/>
                <w:szCs w:val="18"/>
              </w:rPr>
              <w:t xml:space="preserve"> Consortium via the PRIDE partner repository with the dataset identifier PXD0478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0AEE66" w:rsidR="00F102CC" w:rsidRPr="003D5AF6" w:rsidRDefault="00F05546">
            <w:pPr>
              <w:spacing w:line="225" w:lineRule="auto"/>
              <w:rPr>
                <w:rFonts w:ascii="Noto Sans" w:eastAsia="Noto Sans" w:hAnsi="Noto Sans" w:cs="Noto Sans"/>
                <w:bCs/>
                <w:color w:val="434343"/>
                <w:sz w:val="18"/>
                <w:szCs w:val="18"/>
              </w:rPr>
            </w:pPr>
            <w:r>
              <w:rPr>
                <w:rFonts w:ascii="Noto Sans" w:hAnsi="Noto Sans" w:cs="Noto Sans"/>
                <w:sz w:val="18"/>
                <w:szCs w:val="18"/>
              </w:rPr>
              <w:t xml:space="preserve">Reused </w:t>
            </w:r>
            <w:r w:rsidRPr="00302DA6">
              <w:rPr>
                <w:rFonts w:ascii="Noto Sans" w:hAnsi="Noto Sans" w:cs="Noto Sans"/>
                <w:sz w:val="18"/>
                <w:szCs w:val="18"/>
              </w:rPr>
              <w:t>HDX-MS data ha</w:t>
            </w:r>
            <w:r w:rsidR="0045607C">
              <w:rPr>
                <w:rFonts w:ascii="Noto Sans" w:hAnsi="Noto Sans" w:cs="Noto Sans"/>
                <w:sz w:val="18"/>
                <w:szCs w:val="18"/>
              </w:rPr>
              <w:t>d</w:t>
            </w:r>
            <w:r w:rsidRPr="00302DA6">
              <w:rPr>
                <w:rFonts w:ascii="Noto Sans" w:hAnsi="Noto Sans" w:cs="Noto Sans"/>
                <w:sz w:val="18"/>
                <w:szCs w:val="18"/>
              </w:rPr>
              <w:t xml:space="preserve"> been deposited to the </w:t>
            </w:r>
            <w:proofErr w:type="spellStart"/>
            <w:r w:rsidRPr="00302DA6">
              <w:rPr>
                <w:rFonts w:ascii="Noto Sans" w:hAnsi="Noto Sans" w:cs="Noto Sans"/>
                <w:sz w:val="18"/>
                <w:szCs w:val="18"/>
              </w:rPr>
              <w:t>ProteomeXchange</w:t>
            </w:r>
            <w:proofErr w:type="spellEnd"/>
            <w:r w:rsidRPr="00302DA6">
              <w:rPr>
                <w:rFonts w:ascii="Noto Sans" w:hAnsi="Noto Sans" w:cs="Noto Sans"/>
                <w:sz w:val="18"/>
                <w:szCs w:val="18"/>
              </w:rPr>
              <w:t xml:space="preserve"> Consortium via the PRIDE partner repository with the dataset identifier PXD</w:t>
            </w:r>
            <w:r>
              <w:rPr>
                <w:rFonts w:ascii="Noto Sans" w:hAnsi="Noto Sans" w:cs="Noto Sans"/>
                <w:sz w:val="18"/>
                <w:szCs w:val="18"/>
              </w:rPr>
              <w:t>020029</w:t>
            </w:r>
            <w:r w:rsidRPr="00302DA6">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EF6BB3" w:rsidR="00F102CC" w:rsidRPr="003D5AF6" w:rsidRDefault="00F102CC">
            <w:pPr>
              <w:spacing w:line="225" w:lineRule="auto"/>
              <w:rPr>
                <w:rFonts w:ascii="Noto Sans" w:eastAsia="Noto Sans" w:hAnsi="Noto Sans" w:cs="Noto Sans"/>
                <w:bCs/>
                <w:color w:val="434343"/>
                <w:sz w:val="18"/>
                <w:szCs w:val="18"/>
              </w:rPr>
            </w:pPr>
          </w:p>
        </w:tc>
        <w:bookmarkStart w:id="2" w:name="_GoBack"/>
        <w:bookmarkEnd w:id="2"/>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380166" w:rsidR="00F102CC" w:rsidRPr="003D5AF6" w:rsidRDefault="00302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AE2CEE5" w:rsidR="00F102CC" w:rsidRPr="003D5AF6" w:rsidRDefault="00302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B1FEBA" w:rsidR="00F102CC" w:rsidRPr="003D5AF6" w:rsidRDefault="00302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45ABB6" w:rsidR="00F102CC" w:rsidRPr="003D5AF6" w:rsidRDefault="00302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31C3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C079E3" w14:textId="77777777" w:rsidR="00C31C37" w:rsidRDefault="00C31C37">
      <w:r>
        <w:separator/>
      </w:r>
    </w:p>
  </w:endnote>
  <w:endnote w:type="continuationSeparator" w:id="0">
    <w:p w14:paraId="07B2C99A" w14:textId="77777777" w:rsidR="00C31C37" w:rsidRDefault="00C31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4C8511" w14:textId="77777777" w:rsidR="00C31C37" w:rsidRDefault="00C31C37">
      <w:r>
        <w:separator/>
      </w:r>
    </w:p>
  </w:footnote>
  <w:footnote w:type="continuationSeparator" w:id="0">
    <w:p w14:paraId="2497309E" w14:textId="77777777" w:rsidR="00C31C37" w:rsidRDefault="00C31C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776C"/>
    <w:rsid w:val="002209A8"/>
    <w:rsid w:val="00302DA6"/>
    <w:rsid w:val="003C36B8"/>
    <w:rsid w:val="003D5AF6"/>
    <w:rsid w:val="00400C53"/>
    <w:rsid w:val="00427975"/>
    <w:rsid w:val="00430757"/>
    <w:rsid w:val="0045607C"/>
    <w:rsid w:val="004E2C31"/>
    <w:rsid w:val="0053288D"/>
    <w:rsid w:val="005B0259"/>
    <w:rsid w:val="005C26A8"/>
    <w:rsid w:val="006215FD"/>
    <w:rsid w:val="007054B6"/>
    <w:rsid w:val="0078687E"/>
    <w:rsid w:val="007E46A7"/>
    <w:rsid w:val="009C7B26"/>
    <w:rsid w:val="00A11E52"/>
    <w:rsid w:val="00B2483D"/>
    <w:rsid w:val="00BD41E9"/>
    <w:rsid w:val="00C31C37"/>
    <w:rsid w:val="00C84413"/>
    <w:rsid w:val="00F0554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497</Words>
  <Characters>853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Raji [BBMB]</dc:creator>
  <cp:lastModifiedBy>Joseph, Raji [BBMB]</cp:lastModifiedBy>
  <cp:revision>7</cp:revision>
  <dcterms:created xsi:type="dcterms:W3CDTF">2024-11-08T22:14:00Z</dcterms:created>
  <dcterms:modified xsi:type="dcterms:W3CDTF">2024-11-13T19:20:00Z</dcterms:modified>
</cp:coreProperties>
</file>